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87A3F" w14:textId="77777777" w:rsidR="000A3F18" w:rsidRDefault="000A3F18" w:rsidP="000A3F18">
      <w:pPr>
        <w:pStyle w:val="Legenda"/>
        <w:keepNext/>
        <w:spacing w:before="120" w:after="0"/>
        <w:jc w:val="both"/>
      </w:pPr>
      <w:r>
        <w:rPr>
          <w:rFonts w:ascii="Times New Roman" w:hAnsi="Times New Roman" w:cs="Times New Roman"/>
          <w:b w:val="0"/>
          <w:iCs/>
          <w:noProof/>
          <w:color w:val="auto"/>
          <w:sz w:val="20"/>
          <w:szCs w:val="20"/>
        </w:rPr>
        <w:drawing>
          <wp:inline distT="0" distB="0" distL="0" distR="0" wp14:anchorId="1895552D" wp14:editId="53434BDE">
            <wp:extent cx="8421053" cy="4736842"/>
            <wp:effectExtent l="0" t="0" r="0" b="6985"/>
            <wp:docPr id="1741791202" name="Picture 1" descr="A graph showing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791202" name="Picture 1" descr="A graph showing a number of dot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21053" cy="4736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C6061" w14:textId="29131AEC" w:rsidR="00DA7C8D" w:rsidRPr="00DA7C8D" w:rsidRDefault="000A3F18" w:rsidP="00EA49C1">
      <w:pPr>
        <w:pStyle w:val="Legenda"/>
        <w:jc w:val="both"/>
      </w:pPr>
      <w:r w:rsidRPr="000A3F18">
        <w:rPr>
          <w:rFonts w:ascii="Times New Roman" w:hAnsi="Times New Roman" w:cs="Times New Roman"/>
          <w:color w:val="auto"/>
          <w:sz w:val="20"/>
          <w:szCs w:val="20"/>
        </w:rPr>
        <w:t>Figure S</w:t>
      </w:r>
      <w:r w:rsidR="0062633D">
        <w:rPr>
          <w:rFonts w:ascii="Times New Roman" w:hAnsi="Times New Roman" w:cs="Times New Roman"/>
          <w:color w:val="auto"/>
          <w:sz w:val="20"/>
          <w:szCs w:val="20"/>
        </w:rPr>
        <w:t>2</w:t>
      </w:r>
      <w:r>
        <w:rPr>
          <w:rFonts w:ascii="Times New Roman" w:hAnsi="Times New Roman" w:cs="Times New Roman"/>
          <w:color w:val="auto"/>
          <w:sz w:val="20"/>
          <w:szCs w:val="20"/>
        </w:rPr>
        <w:t>.</w:t>
      </w:r>
      <w:r w:rsidRPr="000A3F18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</w:t>
      </w:r>
      <w:r w:rsidR="001527EA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Log-maternal mortality ratios versus population density across the cities in the sample. Black solid line </w:t>
      </w:r>
      <w:r w:rsidR="00586D19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represents</w:t>
      </w:r>
      <w:r w:rsidR="005153F4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the </w:t>
      </w:r>
      <w:r w:rsidR="001527EA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LOESS fit</w:t>
      </w:r>
      <w:r w:rsidR="007839AD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,</w:t>
      </w:r>
      <w:r w:rsidR="001527EA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and </w:t>
      </w:r>
      <w:r w:rsidR="005153F4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the </w:t>
      </w:r>
      <w:r w:rsidR="001527EA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shaded grey area </w:t>
      </w:r>
      <w:r w:rsidR="005153F4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contains </w:t>
      </w:r>
      <w:r w:rsidR="001527EA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the corresponding 95% </w:t>
      </w:r>
      <w:r w:rsidR="007839AD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prediction</w:t>
      </w:r>
      <w:r w:rsidR="001527EA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intervals.</w:t>
      </w:r>
    </w:p>
    <w:sectPr w:rsidR="00DA7C8D" w:rsidRPr="00DA7C8D" w:rsidSect="001F422E">
      <w:footnotePr>
        <w:numFmt w:val="lowerLetter"/>
      </w:footnotePr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B89C04" w14:textId="77777777" w:rsidR="000B3103" w:rsidRDefault="000B3103" w:rsidP="005035D5">
      <w:pPr>
        <w:spacing w:after="0" w:line="240" w:lineRule="auto"/>
      </w:pPr>
      <w:r>
        <w:separator/>
      </w:r>
    </w:p>
  </w:endnote>
  <w:endnote w:type="continuationSeparator" w:id="0">
    <w:p w14:paraId="474CF6D1" w14:textId="77777777" w:rsidR="000B3103" w:rsidRDefault="000B3103" w:rsidP="005035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8DB471" w14:textId="77777777" w:rsidR="000B3103" w:rsidRDefault="000B3103" w:rsidP="005035D5">
      <w:pPr>
        <w:spacing w:after="0" w:line="240" w:lineRule="auto"/>
      </w:pPr>
      <w:r>
        <w:separator/>
      </w:r>
    </w:p>
  </w:footnote>
  <w:footnote w:type="continuationSeparator" w:id="0">
    <w:p w14:paraId="2B6686AD" w14:textId="77777777" w:rsidR="000B3103" w:rsidRDefault="000B3103" w:rsidP="005035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-sup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pfwdrtndvz00e92eqpxtvjxzd9sfzr0esx&quot;&gt;ref&lt;record-ids&gt;&lt;item&gt;51&lt;/item&gt;&lt;item&gt;78&lt;/item&gt;&lt;/record-ids&gt;&lt;/item&gt;&lt;/Libraries&gt;"/>
  </w:docVars>
  <w:rsids>
    <w:rsidRoot w:val="00C7085A"/>
    <w:rsid w:val="00000A89"/>
    <w:rsid w:val="00005127"/>
    <w:rsid w:val="00007B4E"/>
    <w:rsid w:val="00007B65"/>
    <w:rsid w:val="00011A19"/>
    <w:rsid w:val="00013CE8"/>
    <w:rsid w:val="00015494"/>
    <w:rsid w:val="00016327"/>
    <w:rsid w:val="0002189A"/>
    <w:rsid w:val="00033168"/>
    <w:rsid w:val="00050DF0"/>
    <w:rsid w:val="00051E6F"/>
    <w:rsid w:val="00056BEA"/>
    <w:rsid w:val="00062ECA"/>
    <w:rsid w:val="00065584"/>
    <w:rsid w:val="00065B2A"/>
    <w:rsid w:val="00066D73"/>
    <w:rsid w:val="000755A6"/>
    <w:rsid w:val="0007650D"/>
    <w:rsid w:val="000828BB"/>
    <w:rsid w:val="00083E57"/>
    <w:rsid w:val="00085DB5"/>
    <w:rsid w:val="00087A9C"/>
    <w:rsid w:val="00097064"/>
    <w:rsid w:val="000974D8"/>
    <w:rsid w:val="000A3F18"/>
    <w:rsid w:val="000B163B"/>
    <w:rsid w:val="000B1D93"/>
    <w:rsid w:val="000B3103"/>
    <w:rsid w:val="000B5058"/>
    <w:rsid w:val="000B5DAE"/>
    <w:rsid w:val="000C206E"/>
    <w:rsid w:val="000C3E5D"/>
    <w:rsid w:val="000D2D5C"/>
    <w:rsid w:val="000D389C"/>
    <w:rsid w:val="000D3D23"/>
    <w:rsid w:val="000D4863"/>
    <w:rsid w:val="000D5DFC"/>
    <w:rsid w:val="000D5F54"/>
    <w:rsid w:val="000D6190"/>
    <w:rsid w:val="000E6AC3"/>
    <w:rsid w:val="000E7632"/>
    <w:rsid w:val="000F1F9B"/>
    <w:rsid w:val="000F52EA"/>
    <w:rsid w:val="000F67AC"/>
    <w:rsid w:val="000F69A5"/>
    <w:rsid w:val="000F6FF0"/>
    <w:rsid w:val="000F7800"/>
    <w:rsid w:val="00100B0E"/>
    <w:rsid w:val="001031AC"/>
    <w:rsid w:val="001044F4"/>
    <w:rsid w:val="00105AAA"/>
    <w:rsid w:val="001107A3"/>
    <w:rsid w:val="00112911"/>
    <w:rsid w:val="001236FF"/>
    <w:rsid w:val="00125F05"/>
    <w:rsid w:val="0012622E"/>
    <w:rsid w:val="00130097"/>
    <w:rsid w:val="0014153D"/>
    <w:rsid w:val="00145090"/>
    <w:rsid w:val="00145B47"/>
    <w:rsid w:val="00145BB3"/>
    <w:rsid w:val="001468C0"/>
    <w:rsid w:val="00147E75"/>
    <w:rsid w:val="001527EA"/>
    <w:rsid w:val="00152E94"/>
    <w:rsid w:val="00153089"/>
    <w:rsid w:val="00155844"/>
    <w:rsid w:val="0015609F"/>
    <w:rsid w:val="00156251"/>
    <w:rsid w:val="00157557"/>
    <w:rsid w:val="001578FB"/>
    <w:rsid w:val="00161A11"/>
    <w:rsid w:val="00161E20"/>
    <w:rsid w:val="0016438E"/>
    <w:rsid w:val="00170437"/>
    <w:rsid w:val="00180FA5"/>
    <w:rsid w:val="001835BC"/>
    <w:rsid w:val="00184A25"/>
    <w:rsid w:val="00184EF6"/>
    <w:rsid w:val="001866B7"/>
    <w:rsid w:val="00192DF4"/>
    <w:rsid w:val="00193C19"/>
    <w:rsid w:val="001957B7"/>
    <w:rsid w:val="00195BEA"/>
    <w:rsid w:val="00195F13"/>
    <w:rsid w:val="001A04FE"/>
    <w:rsid w:val="001A1C64"/>
    <w:rsid w:val="001A2597"/>
    <w:rsid w:val="001A504A"/>
    <w:rsid w:val="001A5B71"/>
    <w:rsid w:val="001A76A6"/>
    <w:rsid w:val="001B14D9"/>
    <w:rsid w:val="001B27E9"/>
    <w:rsid w:val="001B5DD7"/>
    <w:rsid w:val="001C32F3"/>
    <w:rsid w:val="001C446A"/>
    <w:rsid w:val="001C6314"/>
    <w:rsid w:val="001D2C83"/>
    <w:rsid w:val="001D555D"/>
    <w:rsid w:val="001D59CF"/>
    <w:rsid w:val="001D5FE3"/>
    <w:rsid w:val="001E1564"/>
    <w:rsid w:val="001E544E"/>
    <w:rsid w:val="001E681A"/>
    <w:rsid w:val="001F03FF"/>
    <w:rsid w:val="001F0E90"/>
    <w:rsid w:val="001F181D"/>
    <w:rsid w:val="001F28E3"/>
    <w:rsid w:val="001F422E"/>
    <w:rsid w:val="001F6483"/>
    <w:rsid w:val="002019CF"/>
    <w:rsid w:val="00201E0A"/>
    <w:rsid w:val="0020648E"/>
    <w:rsid w:val="00206D12"/>
    <w:rsid w:val="00210D14"/>
    <w:rsid w:val="002115F1"/>
    <w:rsid w:val="002127A5"/>
    <w:rsid w:val="00214A22"/>
    <w:rsid w:val="00217469"/>
    <w:rsid w:val="002250A0"/>
    <w:rsid w:val="002256CD"/>
    <w:rsid w:val="002278D3"/>
    <w:rsid w:val="00230A28"/>
    <w:rsid w:val="00232D01"/>
    <w:rsid w:val="00234A3C"/>
    <w:rsid w:val="00236278"/>
    <w:rsid w:val="002364C8"/>
    <w:rsid w:val="00236E6F"/>
    <w:rsid w:val="00241A96"/>
    <w:rsid w:val="00242911"/>
    <w:rsid w:val="00243DF5"/>
    <w:rsid w:val="0024543D"/>
    <w:rsid w:val="002519A8"/>
    <w:rsid w:val="0025268E"/>
    <w:rsid w:val="002528D7"/>
    <w:rsid w:val="00253E9F"/>
    <w:rsid w:val="002572C7"/>
    <w:rsid w:val="00263AA6"/>
    <w:rsid w:val="00265627"/>
    <w:rsid w:val="0026788B"/>
    <w:rsid w:val="0027039B"/>
    <w:rsid w:val="00271574"/>
    <w:rsid w:val="00274E42"/>
    <w:rsid w:val="0027722D"/>
    <w:rsid w:val="00280170"/>
    <w:rsid w:val="00286098"/>
    <w:rsid w:val="0028656C"/>
    <w:rsid w:val="00291571"/>
    <w:rsid w:val="00295CB3"/>
    <w:rsid w:val="002A3B42"/>
    <w:rsid w:val="002A4648"/>
    <w:rsid w:val="002A5443"/>
    <w:rsid w:val="002B0DCE"/>
    <w:rsid w:val="002B226A"/>
    <w:rsid w:val="002B4E1B"/>
    <w:rsid w:val="002B7F25"/>
    <w:rsid w:val="002C260F"/>
    <w:rsid w:val="002C34A1"/>
    <w:rsid w:val="002C3635"/>
    <w:rsid w:val="002C46AD"/>
    <w:rsid w:val="002D36BB"/>
    <w:rsid w:val="002D74CA"/>
    <w:rsid w:val="002E139D"/>
    <w:rsid w:val="002E27F1"/>
    <w:rsid w:val="002E4E45"/>
    <w:rsid w:val="002E5DB7"/>
    <w:rsid w:val="002F25A2"/>
    <w:rsid w:val="002F2919"/>
    <w:rsid w:val="002F4212"/>
    <w:rsid w:val="002F6010"/>
    <w:rsid w:val="003004A6"/>
    <w:rsid w:val="00300AF4"/>
    <w:rsid w:val="0030437E"/>
    <w:rsid w:val="003043CB"/>
    <w:rsid w:val="00305DDE"/>
    <w:rsid w:val="00307071"/>
    <w:rsid w:val="003125C7"/>
    <w:rsid w:val="00312CC5"/>
    <w:rsid w:val="00314894"/>
    <w:rsid w:val="0032143A"/>
    <w:rsid w:val="00331267"/>
    <w:rsid w:val="00332010"/>
    <w:rsid w:val="003322AA"/>
    <w:rsid w:val="003329AD"/>
    <w:rsid w:val="00340546"/>
    <w:rsid w:val="00340561"/>
    <w:rsid w:val="0034222B"/>
    <w:rsid w:val="00342970"/>
    <w:rsid w:val="003434CA"/>
    <w:rsid w:val="00343D33"/>
    <w:rsid w:val="00344D6E"/>
    <w:rsid w:val="003503C6"/>
    <w:rsid w:val="003524D0"/>
    <w:rsid w:val="00356FD2"/>
    <w:rsid w:val="0036251F"/>
    <w:rsid w:val="00371EBF"/>
    <w:rsid w:val="00374BF6"/>
    <w:rsid w:val="0038560A"/>
    <w:rsid w:val="00395353"/>
    <w:rsid w:val="00395585"/>
    <w:rsid w:val="003A0040"/>
    <w:rsid w:val="003A4989"/>
    <w:rsid w:val="003B261C"/>
    <w:rsid w:val="003B2D7A"/>
    <w:rsid w:val="003C2E43"/>
    <w:rsid w:val="003C591D"/>
    <w:rsid w:val="003C6323"/>
    <w:rsid w:val="003D2FD6"/>
    <w:rsid w:val="003E3015"/>
    <w:rsid w:val="003F3E76"/>
    <w:rsid w:val="00402256"/>
    <w:rsid w:val="004048EA"/>
    <w:rsid w:val="00413251"/>
    <w:rsid w:val="0041485E"/>
    <w:rsid w:val="004155B0"/>
    <w:rsid w:val="0041774E"/>
    <w:rsid w:val="004200A3"/>
    <w:rsid w:val="00421981"/>
    <w:rsid w:val="00421EB0"/>
    <w:rsid w:val="004239D2"/>
    <w:rsid w:val="00423A75"/>
    <w:rsid w:val="00424D76"/>
    <w:rsid w:val="00427372"/>
    <w:rsid w:val="00427CB3"/>
    <w:rsid w:val="0043015B"/>
    <w:rsid w:val="00434F74"/>
    <w:rsid w:val="0043593F"/>
    <w:rsid w:val="00436AD4"/>
    <w:rsid w:val="00437D24"/>
    <w:rsid w:val="00437E38"/>
    <w:rsid w:val="00440360"/>
    <w:rsid w:val="004410BB"/>
    <w:rsid w:val="00441245"/>
    <w:rsid w:val="00441696"/>
    <w:rsid w:val="0045468F"/>
    <w:rsid w:val="00455B31"/>
    <w:rsid w:val="004568D1"/>
    <w:rsid w:val="00457881"/>
    <w:rsid w:val="00457AFB"/>
    <w:rsid w:val="004602CE"/>
    <w:rsid w:val="0046042B"/>
    <w:rsid w:val="0046361B"/>
    <w:rsid w:val="0046644F"/>
    <w:rsid w:val="00466765"/>
    <w:rsid w:val="00472E0E"/>
    <w:rsid w:val="0047369C"/>
    <w:rsid w:val="00474ECE"/>
    <w:rsid w:val="00475400"/>
    <w:rsid w:val="00480B14"/>
    <w:rsid w:val="00481F3E"/>
    <w:rsid w:val="00482D2A"/>
    <w:rsid w:val="00484071"/>
    <w:rsid w:val="00484770"/>
    <w:rsid w:val="004858DA"/>
    <w:rsid w:val="00485DD0"/>
    <w:rsid w:val="00487312"/>
    <w:rsid w:val="004902F7"/>
    <w:rsid w:val="004A144C"/>
    <w:rsid w:val="004A20D7"/>
    <w:rsid w:val="004A2171"/>
    <w:rsid w:val="004A2469"/>
    <w:rsid w:val="004A3747"/>
    <w:rsid w:val="004A6D12"/>
    <w:rsid w:val="004B10B3"/>
    <w:rsid w:val="004B185D"/>
    <w:rsid w:val="004B1EDF"/>
    <w:rsid w:val="004B30CF"/>
    <w:rsid w:val="004C1268"/>
    <w:rsid w:val="004C3EAD"/>
    <w:rsid w:val="004C49F2"/>
    <w:rsid w:val="004C4FBB"/>
    <w:rsid w:val="004D3AC9"/>
    <w:rsid w:val="004D6FFB"/>
    <w:rsid w:val="004E00EA"/>
    <w:rsid w:val="004E02A9"/>
    <w:rsid w:val="004E14B0"/>
    <w:rsid w:val="004E2C5A"/>
    <w:rsid w:val="004E39B7"/>
    <w:rsid w:val="004E39B8"/>
    <w:rsid w:val="004E6539"/>
    <w:rsid w:val="004F1FD8"/>
    <w:rsid w:val="004F257D"/>
    <w:rsid w:val="004F2CE7"/>
    <w:rsid w:val="004F3EBD"/>
    <w:rsid w:val="004F6B0F"/>
    <w:rsid w:val="005035D5"/>
    <w:rsid w:val="00503740"/>
    <w:rsid w:val="0051182B"/>
    <w:rsid w:val="00512943"/>
    <w:rsid w:val="00513852"/>
    <w:rsid w:val="005153F4"/>
    <w:rsid w:val="00520345"/>
    <w:rsid w:val="0052070E"/>
    <w:rsid w:val="0052162B"/>
    <w:rsid w:val="005220A1"/>
    <w:rsid w:val="00527AC7"/>
    <w:rsid w:val="005353B1"/>
    <w:rsid w:val="0053619F"/>
    <w:rsid w:val="00540C98"/>
    <w:rsid w:val="00546066"/>
    <w:rsid w:val="005475D7"/>
    <w:rsid w:val="005514F8"/>
    <w:rsid w:val="005624FE"/>
    <w:rsid w:val="0056623F"/>
    <w:rsid w:val="005665DD"/>
    <w:rsid w:val="00566759"/>
    <w:rsid w:val="00567773"/>
    <w:rsid w:val="00567A52"/>
    <w:rsid w:val="00572B3B"/>
    <w:rsid w:val="00574676"/>
    <w:rsid w:val="00576B46"/>
    <w:rsid w:val="00582927"/>
    <w:rsid w:val="00586D19"/>
    <w:rsid w:val="00587C4D"/>
    <w:rsid w:val="00587E51"/>
    <w:rsid w:val="0059118A"/>
    <w:rsid w:val="005A464E"/>
    <w:rsid w:val="005A4C65"/>
    <w:rsid w:val="005B05B1"/>
    <w:rsid w:val="005B2D6A"/>
    <w:rsid w:val="005B5B1A"/>
    <w:rsid w:val="005B78A4"/>
    <w:rsid w:val="005C60F0"/>
    <w:rsid w:val="005C6287"/>
    <w:rsid w:val="005C77B6"/>
    <w:rsid w:val="005C7AA8"/>
    <w:rsid w:val="005D4C61"/>
    <w:rsid w:val="005E06E2"/>
    <w:rsid w:val="005E3161"/>
    <w:rsid w:val="005E3A0F"/>
    <w:rsid w:val="005F2CCC"/>
    <w:rsid w:val="005F32DD"/>
    <w:rsid w:val="005F3B15"/>
    <w:rsid w:val="005F4FD7"/>
    <w:rsid w:val="005F516E"/>
    <w:rsid w:val="00602D4B"/>
    <w:rsid w:val="0060359B"/>
    <w:rsid w:val="00612BFF"/>
    <w:rsid w:val="006144E4"/>
    <w:rsid w:val="006160F1"/>
    <w:rsid w:val="00617E1F"/>
    <w:rsid w:val="0062094B"/>
    <w:rsid w:val="00621D96"/>
    <w:rsid w:val="0062633D"/>
    <w:rsid w:val="00627249"/>
    <w:rsid w:val="006315CD"/>
    <w:rsid w:val="00636F49"/>
    <w:rsid w:val="00637EC1"/>
    <w:rsid w:val="00642018"/>
    <w:rsid w:val="00644A0F"/>
    <w:rsid w:val="006467B6"/>
    <w:rsid w:val="00646C48"/>
    <w:rsid w:val="00647177"/>
    <w:rsid w:val="00647568"/>
    <w:rsid w:val="00652222"/>
    <w:rsid w:val="006613DC"/>
    <w:rsid w:val="0066155C"/>
    <w:rsid w:val="006661FC"/>
    <w:rsid w:val="00667239"/>
    <w:rsid w:val="006675CA"/>
    <w:rsid w:val="00670F7B"/>
    <w:rsid w:val="0067217F"/>
    <w:rsid w:val="00675C44"/>
    <w:rsid w:val="0067704A"/>
    <w:rsid w:val="00687F60"/>
    <w:rsid w:val="006909E5"/>
    <w:rsid w:val="006930F8"/>
    <w:rsid w:val="006942A3"/>
    <w:rsid w:val="006965BD"/>
    <w:rsid w:val="006968CB"/>
    <w:rsid w:val="006969E3"/>
    <w:rsid w:val="00697F28"/>
    <w:rsid w:val="006A0D79"/>
    <w:rsid w:val="006A5DF1"/>
    <w:rsid w:val="006A7C2F"/>
    <w:rsid w:val="006B4BD1"/>
    <w:rsid w:val="006B64AE"/>
    <w:rsid w:val="006B743C"/>
    <w:rsid w:val="006B7ECA"/>
    <w:rsid w:val="006C14AE"/>
    <w:rsid w:val="006C4E50"/>
    <w:rsid w:val="006C57FC"/>
    <w:rsid w:val="006C621C"/>
    <w:rsid w:val="006D23BB"/>
    <w:rsid w:val="006D3806"/>
    <w:rsid w:val="006D596D"/>
    <w:rsid w:val="006E1C1D"/>
    <w:rsid w:val="006E4918"/>
    <w:rsid w:val="006E7AEC"/>
    <w:rsid w:val="006F294C"/>
    <w:rsid w:val="006F4069"/>
    <w:rsid w:val="006F4227"/>
    <w:rsid w:val="006F72EF"/>
    <w:rsid w:val="00702D54"/>
    <w:rsid w:val="0070368E"/>
    <w:rsid w:val="00703C50"/>
    <w:rsid w:val="00712858"/>
    <w:rsid w:val="00714D7D"/>
    <w:rsid w:val="0072075E"/>
    <w:rsid w:val="00720D3B"/>
    <w:rsid w:val="00723E2E"/>
    <w:rsid w:val="00724B27"/>
    <w:rsid w:val="0073067B"/>
    <w:rsid w:val="007331BA"/>
    <w:rsid w:val="00734381"/>
    <w:rsid w:val="007430D7"/>
    <w:rsid w:val="00743F6C"/>
    <w:rsid w:val="0075305E"/>
    <w:rsid w:val="0076031C"/>
    <w:rsid w:val="00761372"/>
    <w:rsid w:val="00766925"/>
    <w:rsid w:val="00767D8E"/>
    <w:rsid w:val="00770CDA"/>
    <w:rsid w:val="00773EFA"/>
    <w:rsid w:val="007767AC"/>
    <w:rsid w:val="00781763"/>
    <w:rsid w:val="007839AD"/>
    <w:rsid w:val="0079196B"/>
    <w:rsid w:val="00793C3C"/>
    <w:rsid w:val="00794D78"/>
    <w:rsid w:val="00795176"/>
    <w:rsid w:val="00795D4A"/>
    <w:rsid w:val="007A376F"/>
    <w:rsid w:val="007A4079"/>
    <w:rsid w:val="007A645B"/>
    <w:rsid w:val="007B06D0"/>
    <w:rsid w:val="007B0A67"/>
    <w:rsid w:val="007B419B"/>
    <w:rsid w:val="007C1157"/>
    <w:rsid w:val="007C1848"/>
    <w:rsid w:val="007C2006"/>
    <w:rsid w:val="007C3BE3"/>
    <w:rsid w:val="007D5697"/>
    <w:rsid w:val="007E022A"/>
    <w:rsid w:val="007E0B8F"/>
    <w:rsid w:val="007E1C13"/>
    <w:rsid w:val="007F43A6"/>
    <w:rsid w:val="007F61BA"/>
    <w:rsid w:val="00806077"/>
    <w:rsid w:val="0081157E"/>
    <w:rsid w:val="0081740C"/>
    <w:rsid w:val="00817564"/>
    <w:rsid w:val="00827C97"/>
    <w:rsid w:val="00830162"/>
    <w:rsid w:val="008326C6"/>
    <w:rsid w:val="00834345"/>
    <w:rsid w:val="008361E1"/>
    <w:rsid w:val="008365E5"/>
    <w:rsid w:val="00836A85"/>
    <w:rsid w:val="008370C6"/>
    <w:rsid w:val="00846ADA"/>
    <w:rsid w:val="008470C3"/>
    <w:rsid w:val="00851F04"/>
    <w:rsid w:val="00852A53"/>
    <w:rsid w:val="00854558"/>
    <w:rsid w:val="008568DA"/>
    <w:rsid w:val="00863322"/>
    <w:rsid w:val="00864A50"/>
    <w:rsid w:val="008710B4"/>
    <w:rsid w:val="00871AD6"/>
    <w:rsid w:val="00871D9C"/>
    <w:rsid w:val="00874A60"/>
    <w:rsid w:val="0088342B"/>
    <w:rsid w:val="008868F1"/>
    <w:rsid w:val="008A0857"/>
    <w:rsid w:val="008A1C16"/>
    <w:rsid w:val="008A53EE"/>
    <w:rsid w:val="008B1628"/>
    <w:rsid w:val="008B3225"/>
    <w:rsid w:val="008B590F"/>
    <w:rsid w:val="008C04B7"/>
    <w:rsid w:val="008C0FEC"/>
    <w:rsid w:val="008D2CC5"/>
    <w:rsid w:val="008D39B3"/>
    <w:rsid w:val="008D3CB4"/>
    <w:rsid w:val="008D4639"/>
    <w:rsid w:val="008E023C"/>
    <w:rsid w:val="008E04BA"/>
    <w:rsid w:val="008E10EF"/>
    <w:rsid w:val="008E33BF"/>
    <w:rsid w:val="008E458C"/>
    <w:rsid w:val="008E4B5A"/>
    <w:rsid w:val="008F0657"/>
    <w:rsid w:val="00900AB3"/>
    <w:rsid w:val="009013FD"/>
    <w:rsid w:val="009018AF"/>
    <w:rsid w:val="00902B00"/>
    <w:rsid w:val="009043AA"/>
    <w:rsid w:val="0090588F"/>
    <w:rsid w:val="00905FEF"/>
    <w:rsid w:val="00910806"/>
    <w:rsid w:val="00911521"/>
    <w:rsid w:val="0091247F"/>
    <w:rsid w:val="009130D9"/>
    <w:rsid w:val="00913E8E"/>
    <w:rsid w:val="009150BE"/>
    <w:rsid w:val="00915F07"/>
    <w:rsid w:val="00916EA1"/>
    <w:rsid w:val="009204CE"/>
    <w:rsid w:val="00924250"/>
    <w:rsid w:val="0092506F"/>
    <w:rsid w:val="00930A1A"/>
    <w:rsid w:val="00931977"/>
    <w:rsid w:val="00931CC0"/>
    <w:rsid w:val="0093527B"/>
    <w:rsid w:val="0093557A"/>
    <w:rsid w:val="00944A15"/>
    <w:rsid w:val="00951217"/>
    <w:rsid w:val="00952FDE"/>
    <w:rsid w:val="00954118"/>
    <w:rsid w:val="00955F67"/>
    <w:rsid w:val="00956664"/>
    <w:rsid w:val="00956A36"/>
    <w:rsid w:val="00957083"/>
    <w:rsid w:val="009670F5"/>
    <w:rsid w:val="00971D34"/>
    <w:rsid w:val="00972D06"/>
    <w:rsid w:val="00973F36"/>
    <w:rsid w:val="00980DA9"/>
    <w:rsid w:val="009843C7"/>
    <w:rsid w:val="00984984"/>
    <w:rsid w:val="00986FA6"/>
    <w:rsid w:val="00994AEC"/>
    <w:rsid w:val="00997387"/>
    <w:rsid w:val="009A0154"/>
    <w:rsid w:val="009A2C3C"/>
    <w:rsid w:val="009A386D"/>
    <w:rsid w:val="009A5B4D"/>
    <w:rsid w:val="009A5C15"/>
    <w:rsid w:val="009A5FB9"/>
    <w:rsid w:val="009A69DF"/>
    <w:rsid w:val="009C02D7"/>
    <w:rsid w:val="009C1F5E"/>
    <w:rsid w:val="009C5C6E"/>
    <w:rsid w:val="009D3015"/>
    <w:rsid w:val="009D709F"/>
    <w:rsid w:val="009E1F02"/>
    <w:rsid w:val="009E338C"/>
    <w:rsid w:val="009E390B"/>
    <w:rsid w:val="009E3C07"/>
    <w:rsid w:val="009E4508"/>
    <w:rsid w:val="009E4D55"/>
    <w:rsid w:val="009E5A11"/>
    <w:rsid w:val="009E5ABF"/>
    <w:rsid w:val="009E7F2A"/>
    <w:rsid w:val="009F0E45"/>
    <w:rsid w:val="009F1561"/>
    <w:rsid w:val="009F3A5F"/>
    <w:rsid w:val="009F6574"/>
    <w:rsid w:val="009F733A"/>
    <w:rsid w:val="00A02E35"/>
    <w:rsid w:val="00A03A9E"/>
    <w:rsid w:val="00A11B91"/>
    <w:rsid w:val="00A223E6"/>
    <w:rsid w:val="00A25197"/>
    <w:rsid w:val="00A25987"/>
    <w:rsid w:val="00A25F97"/>
    <w:rsid w:val="00A2728C"/>
    <w:rsid w:val="00A27E28"/>
    <w:rsid w:val="00A302F4"/>
    <w:rsid w:val="00A30BFA"/>
    <w:rsid w:val="00A329AB"/>
    <w:rsid w:val="00A365BA"/>
    <w:rsid w:val="00A41701"/>
    <w:rsid w:val="00A43033"/>
    <w:rsid w:val="00A46835"/>
    <w:rsid w:val="00A474FB"/>
    <w:rsid w:val="00A5101B"/>
    <w:rsid w:val="00A52F3F"/>
    <w:rsid w:val="00A570E7"/>
    <w:rsid w:val="00A60581"/>
    <w:rsid w:val="00A62B3C"/>
    <w:rsid w:val="00A639B4"/>
    <w:rsid w:val="00A63BC7"/>
    <w:rsid w:val="00A65D9E"/>
    <w:rsid w:val="00A661FF"/>
    <w:rsid w:val="00A70C8D"/>
    <w:rsid w:val="00A70E40"/>
    <w:rsid w:val="00A72591"/>
    <w:rsid w:val="00A77DCF"/>
    <w:rsid w:val="00A8048E"/>
    <w:rsid w:val="00A8363C"/>
    <w:rsid w:val="00A84D05"/>
    <w:rsid w:val="00A87337"/>
    <w:rsid w:val="00A95C7D"/>
    <w:rsid w:val="00A95D70"/>
    <w:rsid w:val="00A96F0B"/>
    <w:rsid w:val="00AA2D40"/>
    <w:rsid w:val="00AA3021"/>
    <w:rsid w:val="00AA33F1"/>
    <w:rsid w:val="00AA3C6F"/>
    <w:rsid w:val="00AA4698"/>
    <w:rsid w:val="00AB0170"/>
    <w:rsid w:val="00AB143C"/>
    <w:rsid w:val="00AB4022"/>
    <w:rsid w:val="00AB780B"/>
    <w:rsid w:val="00AC7218"/>
    <w:rsid w:val="00AD1BC7"/>
    <w:rsid w:val="00AD5050"/>
    <w:rsid w:val="00AD7CA3"/>
    <w:rsid w:val="00AE0360"/>
    <w:rsid w:val="00AE0506"/>
    <w:rsid w:val="00AE3E8A"/>
    <w:rsid w:val="00AE40B4"/>
    <w:rsid w:val="00AE5004"/>
    <w:rsid w:val="00AF33FC"/>
    <w:rsid w:val="00B01DAE"/>
    <w:rsid w:val="00B02099"/>
    <w:rsid w:val="00B052F2"/>
    <w:rsid w:val="00B076D9"/>
    <w:rsid w:val="00B078A2"/>
    <w:rsid w:val="00B10840"/>
    <w:rsid w:val="00B16225"/>
    <w:rsid w:val="00B23DE8"/>
    <w:rsid w:val="00B306B5"/>
    <w:rsid w:val="00B3660C"/>
    <w:rsid w:val="00B40B76"/>
    <w:rsid w:val="00B41F22"/>
    <w:rsid w:val="00B4442E"/>
    <w:rsid w:val="00B46372"/>
    <w:rsid w:val="00B50841"/>
    <w:rsid w:val="00B55E00"/>
    <w:rsid w:val="00B57BD5"/>
    <w:rsid w:val="00B608A1"/>
    <w:rsid w:val="00B71531"/>
    <w:rsid w:val="00B72124"/>
    <w:rsid w:val="00B72889"/>
    <w:rsid w:val="00B7473B"/>
    <w:rsid w:val="00B77C29"/>
    <w:rsid w:val="00B83B67"/>
    <w:rsid w:val="00B90219"/>
    <w:rsid w:val="00B922D8"/>
    <w:rsid w:val="00B9350B"/>
    <w:rsid w:val="00B95D78"/>
    <w:rsid w:val="00B962DE"/>
    <w:rsid w:val="00B972AE"/>
    <w:rsid w:val="00BA35ED"/>
    <w:rsid w:val="00BA5A04"/>
    <w:rsid w:val="00BB0220"/>
    <w:rsid w:val="00BB213F"/>
    <w:rsid w:val="00BB3390"/>
    <w:rsid w:val="00BB68E1"/>
    <w:rsid w:val="00BB726A"/>
    <w:rsid w:val="00BC29CB"/>
    <w:rsid w:val="00BD1C13"/>
    <w:rsid w:val="00BD696C"/>
    <w:rsid w:val="00BE474A"/>
    <w:rsid w:val="00BF0723"/>
    <w:rsid w:val="00BF1956"/>
    <w:rsid w:val="00BF5326"/>
    <w:rsid w:val="00C00984"/>
    <w:rsid w:val="00C02983"/>
    <w:rsid w:val="00C02B42"/>
    <w:rsid w:val="00C0608C"/>
    <w:rsid w:val="00C066ED"/>
    <w:rsid w:val="00C16E43"/>
    <w:rsid w:val="00C23557"/>
    <w:rsid w:val="00C25B28"/>
    <w:rsid w:val="00C32082"/>
    <w:rsid w:val="00C44D58"/>
    <w:rsid w:val="00C4696A"/>
    <w:rsid w:val="00C47F5A"/>
    <w:rsid w:val="00C52D41"/>
    <w:rsid w:val="00C52DB5"/>
    <w:rsid w:val="00C55784"/>
    <w:rsid w:val="00C56058"/>
    <w:rsid w:val="00C63485"/>
    <w:rsid w:val="00C638F8"/>
    <w:rsid w:val="00C6668C"/>
    <w:rsid w:val="00C67480"/>
    <w:rsid w:val="00C7085A"/>
    <w:rsid w:val="00C7196A"/>
    <w:rsid w:val="00C72BBB"/>
    <w:rsid w:val="00C73AD0"/>
    <w:rsid w:val="00C74182"/>
    <w:rsid w:val="00C741C3"/>
    <w:rsid w:val="00C85032"/>
    <w:rsid w:val="00C85413"/>
    <w:rsid w:val="00C90570"/>
    <w:rsid w:val="00C9655B"/>
    <w:rsid w:val="00C96D23"/>
    <w:rsid w:val="00CA1DB3"/>
    <w:rsid w:val="00CA2142"/>
    <w:rsid w:val="00CA3DE5"/>
    <w:rsid w:val="00CA3ED3"/>
    <w:rsid w:val="00CA622D"/>
    <w:rsid w:val="00CA6614"/>
    <w:rsid w:val="00CA6E46"/>
    <w:rsid w:val="00CB2454"/>
    <w:rsid w:val="00CB285F"/>
    <w:rsid w:val="00CB31AF"/>
    <w:rsid w:val="00CB3553"/>
    <w:rsid w:val="00CB42D2"/>
    <w:rsid w:val="00CB53A9"/>
    <w:rsid w:val="00CB5C22"/>
    <w:rsid w:val="00CC1EB8"/>
    <w:rsid w:val="00CC357A"/>
    <w:rsid w:val="00CC6EC0"/>
    <w:rsid w:val="00CD12BB"/>
    <w:rsid w:val="00CD230C"/>
    <w:rsid w:val="00CD2546"/>
    <w:rsid w:val="00CD2ECF"/>
    <w:rsid w:val="00CD4328"/>
    <w:rsid w:val="00CD5833"/>
    <w:rsid w:val="00CD5AD4"/>
    <w:rsid w:val="00CE1210"/>
    <w:rsid w:val="00CE3470"/>
    <w:rsid w:val="00CE3B2D"/>
    <w:rsid w:val="00CE5CAC"/>
    <w:rsid w:val="00CE6499"/>
    <w:rsid w:val="00CE7D13"/>
    <w:rsid w:val="00CF03D3"/>
    <w:rsid w:val="00CF2023"/>
    <w:rsid w:val="00CF488E"/>
    <w:rsid w:val="00CF5489"/>
    <w:rsid w:val="00CF59FC"/>
    <w:rsid w:val="00CF5B7D"/>
    <w:rsid w:val="00D16169"/>
    <w:rsid w:val="00D16617"/>
    <w:rsid w:val="00D173A3"/>
    <w:rsid w:val="00D17539"/>
    <w:rsid w:val="00D178AC"/>
    <w:rsid w:val="00D2008E"/>
    <w:rsid w:val="00D24674"/>
    <w:rsid w:val="00D32D24"/>
    <w:rsid w:val="00D34CC1"/>
    <w:rsid w:val="00D37EC6"/>
    <w:rsid w:val="00D438D2"/>
    <w:rsid w:val="00D45124"/>
    <w:rsid w:val="00D452B1"/>
    <w:rsid w:val="00D4741C"/>
    <w:rsid w:val="00D47B39"/>
    <w:rsid w:val="00D50B2D"/>
    <w:rsid w:val="00D54AE1"/>
    <w:rsid w:val="00D54CD5"/>
    <w:rsid w:val="00D5689C"/>
    <w:rsid w:val="00D5736C"/>
    <w:rsid w:val="00D64B4B"/>
    <w:rsid w:val="00D65B51"/>
    <w:rsid w:val="00D65C67"/>
    <w:rsid w:val="00D72E48"/>
    <w:rsid w:val="00D7509C"/>
    <w:rsid w:val="00D75DDA"/>
    <w:rsid w:val="00D76C5D"/>
    <w:rsid w:val="00D84680"/>
    <w:rsid w:val="00D85C61"/>
    <w:rsid w:val="00D86BC4"/>
    <w:rsid w:val="00D92107"/>
    <w:rsid w:val="00D92532"/>
    <w:rsid w:val="00D942D1"/>
    <w:rsid w:val="00D9671E"/>
    <w:rsid w:val="00D97082"/>
    <w:rsid w:val="00DA37D3"/>
    <w:rsid w:val="00DA41E4"/>
    <w:rsid w:val="00DA6A2C"/>
    <w:rsid w:val="00DA72A7"/>
    <w:rsid w:val="00DA7746"/>
    <w:rsid w:val="00DA7C8D"/>
    <w:rsid w:val="00DB0EAB"/>
    <w:rsid w:val="00DB1504"/>
    <w:rsid w:val="00DB1757"/>
    <w:rsid w:val="00DB33DA"/>
    <w:rsid w:val="00DB4C51"/>
    <w:rsid w:val="00DC3402"/>
    <w:rsid w:val="00DC3409"/>
    <w:rsid w:val="00DC5F05"/>
    <w:rsid w:val="00DC790C"/>
    <w:rsid w:val="00DD0891"/>
    <w:rsid w:val="00DD0B69"/>
    <w:rsid w:val="00DD1FD8"/>
    <w:rsid w:val="00DD45AC"/>
    <w:rsid w:val="00DD6FE9"/>
    <w:rsid w:val="00DE33EF"/>
    <w:rsid w:val="00DE7B4A"/>
    <w:rsid w:val="00DF3F65"/>
    <w:rsid w:val="00DF4942"/>
    <w:rsid w:val="00DF4F4C"/>
    <w:rsid w:val="00DF5E3A"/>
    <w:rsid w:val="00DF6E73"/>
    <w:rsid w:val="00E000D0"/>
    <w:rsid w:val="00E0470E"/>
    <w:rsid w:val="00E05C32"/>
    <w:rsid w:val="00E14170"/>
    <w:rsid w:val="00E14B38"/>
    <w:rsid w:val="00E22528"/>
    <w:rsid w:val="00E24C27"/>
    <w:rsid w:val="00E25275"/>
    <w:rsid w:val="00E258B7"/>
    <w:rsid w:val="00E31470"/>
    <w:rsid w:val="00E316B1"/>
    <w:rsid w:val="00E36C5B"/>
    <w:rsid w:val="00E42FB6"/>
    <w:rsid w:val="00E53739"/>
    <w:rsid w:val="00E55F2D"/>
    <w:rsid w:val="00E60948"/>
    <w:rsid w:val="00E609F6"/>
    <w:rsid w:val="00E64FB4"/>
    <w:rsid w:val="00E66063"/>
    <w:rsid w:val="00E66B65"/>
    <w:rsid w:val="00E67E80"/>
    <w:rsid w:val="00E71567"/>
    <w:rsid w:val="00E73791"/>
    <w:rsid w:val="00E75F08"/>
    <w:rsid w:val="00E76FA2"/>
    <w:rsid w:val="00E805A7"/>
    <w:rsid w:val="00E813CA"/>
    <w:rsid w:val="00E8270B"/>
    <w:rsid w:val="00E82984"/>
    <w:rsid w:val="00E83C0E"/>
    <w:rsid w:val="00E84B47"/>
    <w:rsid w:val="00E8599F"/>
    <w:rsid w:val="00E90713"/>
    <w:rsid w:val="00EA49C1"/>
    <w:rsid w:val="00EA572F"/>
    <w:rsid w:val="00EB00BE"/>
    <w:rsid w:val="00EB06C9"/>
    <w:rsid w:val="00EB08B2"/>
    <w:rsid w:val="00EB0F46"/>
    <w:rsid w:val="00EB211F"/>
    <w:rsid w:val="00EC0BFB"/>
    <w:rsid w:val="00EC2E9A"/>
    <w:rsid w:val="00EC32BB"/>
    <w:rsid w:val="00EC51DB"/>
    <w:rsid w:val="00EC58E0"/>
    <w:rsid w:val="00EC7EF0"/>
    <w:rsid w:val="00ED7059"/>
    <w:rsid w:val="00EE07E0"/>
    <w:rsid w:val="00EE09E3"/>
    <w:rsid w:val="00EE123F"/>
    <w:rsid w:val="00EE5710"/>
    <w:rsid w:val="00EE6A8D"/>
    <w:rsid w:val="00EE738D"/>
    <w:rsid w:val="00EF7D0A"/>
    <w:rsid w:val="00F04CA9"/>
    <w:rsid w:val="00F06110"/>
    <w:rsid w:val="00F13BC6"/>
    <w:rsid w:val="00F143A7"/>
    <w:rsid w:val="00F21BF5"/>
    <w:rsid w:val="00F2492B"/>
    <w:rsid w:val="00F3167B"/>
    <w:rsid w:val="00F33514"/>
    <w:rsid w:val="00F34574"/>
    <w:rsid w:val="00F35D7B"/>
    <w:rsid w:val="00F36B0C"/>
    <w:rsid w:val="00F37345"/>
    <w:rsid w:val="00F41A30"/>
    <w:rsid w:val="00F429E6"/>
    <w:rsid w:val="00F46734"/>
    <w:rsid w:val="00F50CBB"/>
    <w:rsid w:val="00F519BF"/>
    <w:rsid w:val="00F51D75"/>
    <w:rsid w:val="00F533F9"/>
    <w:rsid w:val="00F53543"/>
    <w:rsid w:val="00F53FF3"/>
    <w:rsid w:val="00F569F7"/>
    <w:rsid w:val="00F601FC"/>
    <w:rsid w:val="00F61FD0"/>
    <w:rsid w:val="00F6526F"/>
    <w:rsid w:val="00F667CE"/>
    <w:rsid w:val="00F67C4D"/>
    <w:rsid w:val="00F71054"/>
    <w:rsid w:val="00F7384A"/>
    <w:rsid w:val="00F75551"/>
    <w:rsid w:val="00F82A6E"/>
    <w:rsid w:val="00F84A2C"/>
    <w:rsid w:val="00F90B41"/>
    <w:rsid w:val="00F9461A"/>
    <w:rsid w:val="00F96551"/>
    <w:rsid w:val="00F97C79"/>
    <w:rsid w:val="00FA4AEA"/>
    <w:rsid w:val="00FA4C93"/>
    <w:rsid w:val="00FA59F9"/>
    <w:rsid w:val="00FA67D2"/>
    <w:rsid w:val="00FB0555"/>
    <w:rsid w:val="00FB42DC"/>
    <w:rsid w:val="00FB52D0"/>
    <w:rsid w:val="00FB60B6"/>
    <w:rsid w:val="00FC4F00"/>
    <w:rsid w:val="00FC6AA4"/>
    <w:rsid w:val="00FD0BD5"/>
    <w:rsid w:val="00FD2BDB"/>
    <w:rsid w:val="00FD4BEF"/>
    <w:rsid w:val="00FD6E95"/>
    <w:rsid w:val="00FE1D66"/>
    <w:rsid w:val="00FE3365"/>
    <w:rsid w:val="00FE4990"/>
    <w:rsid w:val="00FE6E5E"/>
    <w:rsid w:val="00FE6E8B"/>
    <w:rsid w:val="00FE70C5"/>
    <w:rsid w:val="00FE7A6E"/>
    <w:rsid w:val="00FF091F"/>
    <w:rsid w:val="00FF3348"/>
    <w:rsid w:val="00FF385B"/>
    <w:rsid w:val="00FF6FB1"/>
    <w:rsid w:val="00FF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F1E7D07"/>
  <w15:docId w15:val="{7C2BA34D-31F3-7B43-8990-CA2E8E57A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984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849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84984"/>
    <w:rPr>
      <w:rFonts w:ascii="Tahoma" w:hAnsi="Tahoma" w:cs="Tahoma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984984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Tabelacomgrade">
    <w:name w:val="Table Grid"/>
    <w:basedOn w:val="Tabelanormal"/>
    <w:uiPriority w:val="39"/>
    <w:rsid w:val="00161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161E20"/>
    <w:rPr>
      <w:color w:val="808080"/>
    </w:rPr>
  </w:style>
  <w:style w:type="paragraph" w:styleId="PargrafodaLista">
    <w:name w:val="List Paragraph"/>
    <w:basedOn w:val="Normal"/>
    <w:uiPriority w:val="34"/>
    <w:qFormat/>
    <w:rsid w:val="00145090"/>
    <w:pPr>
      <w:ind w:left="720"/>
      <w:contextualSpacing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5035D5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5035D5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5035D5"/>
    <w:rPr>
      <w:vertAlign w:val="superscript"/>
    </w:rPr>
  </w:style>
  <w:style w:type="character" w:styleId="Hyperlink">
    <w:name w:val="Hyperlink"/>
    <w:basedOn w:val="Fontepargpadro"/>
    <w:uiPriority w:val="99"/>
    <w:unhideWhenUsed/>
    <w:rsid w:val="008F0657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8F065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F065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F0657"/>
    <w:rPr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8F0657"/>
    <w:rPr>
      <w:color w:val="800080" w:themeColor="followedHyperlink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50DF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50DF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92D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192D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2DF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192DF4"/>
    <w:rPr>
      <w:rFonts w:ascii="Calibri" w:hAnsi="Calibri" w:cs="Calibri"/>
      <w:noProof/>
    </w:rPr>
  </w:style>
  <w:style w:type="paragraph" w:styleId="Reviso">
    <w:name w:val="Revision"/>
    <w:hidden/>
    <w:uiPriority w:val="99"/>
    <w:semiHidden/>
    <w:rsid w:val="002C46AD"/>
    <w:pPr>
      <w:spacing w:after="0" w:line="240" w:lineRule="auto"/>
    </w:pPr>
  </w:style>
  <w:style w:type="paragraph" w:customStyle="1" w:styleId="CorpoA">
    <w:name w:val="Corpo A"/>
    <w:autoRedefine/>
    <w:rsid w:val="00F601FC"/>
    <w:pPr>
      <w:spacing w:after="0"/>
      <w:jc w:val="both"/>
    </w:pPr>
    <w:rPr>
      <w:rFonts w:eastAsia="Arial Unicode MS" w:cstheme="minorHAnsi"/>
      <w:sz w:val="20"/>
      <w:szCs w:val="2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50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D55DB4-B2A0-4D7B-8B72-CBAA932AB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89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iel</dc:creator>
  <cp:lastModifiedBy>Camila Vaz</cp:lastModifiedBy>
  <cp:revision>4</cp:revision>
  <cp:lastPrinted>2021-01-24T23:31:00Z</cp:lastPrinted>
  <dcterms:created xsi:type="dcterms:W3CDTF">2025-11-24T20:27:00Z</dcterms:created>
  <dcterms:modified xsi:type="dcterms:W3CDTF">2025-12-12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1622b0a-5184-3d31-bc05-005bb3ca11d6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